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77FF5" w14:textId="60E2066A" w:rsidR="00892A3B" w:rsidRPr="00CE3F86" w:rsidRDefault="00CF3E0A">
      <w:pPr>
        <w:rPr>
          <w:sz w:val="21"/>
          <w:szCs w:val="21"/>
        </w:rPr>
      </w:pPr>
      <w:r w:rsidRPr="00CE3F86">
        <w:rPr>
          <w:sz w:val="21"/>
          <w:szCs w:val="21"/>
        </w:rPr>
        <w:t xml:space="preserve">　</w:t>
      </w:r>
      <w:r w:rsidRPr="00CE3F86">
        <w:rPr>
          <w:rFonts w:ascii="Times New Roman" w:hAnsi="Times New Roman" w:cs="Times New Roman"/>
          <w:color w:val="000000"/>
          <w:sz w:val="21"/>
          <w:szCs w:val="21"/>
        </w:rPr>
        <w:t xml:space="preserve">　</w:t>
      </w:r>
      <w:r w:rsidRPr="00CE3F86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B95DF6">
        <w:rPr>
          <w:rFonts w:ascii="Times New Roman" w:hAnsi="Times New Roman" w:cs="Times New Roman"/>
          <w:color w:val="000000"/>
          <w:sz w:val="21"/>
          <w:szCs w:val="21"/>
        </w:rPr>
        <w:t xml:space="preserve">        </w:t>
      </w:r>
      <w:r w:rsidR="00467979" w:rsidRPr="00CE3F86">
        <w:rPr>
          <w:rFonts w:ascii="Times New Roman" w:hAnsi="Times New Roman" w:cs="Times New Roman"/>
          <w:color w:val="000000"/>
          <w:sz w:val="21"/>
          <w:szCs w:val="21"/>
        </w:rPr>
        <w:t>Table S1 The VIF values of the models</w:t>
      </w:r>
      <w:r w:rsidR="005A727D" w:rsidRPr="00CE3F86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tbl>
      <w:tblPr>
        <w:tblW w:w="69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1040"/>
        <w:gridCol w:w="1040"/>
        <w:gridCol w:w="1040"/>
        <w:gridCol w:w="1040"/>
        <w:gridCol w:w="1040"/>
        <w:gridCol w:w="1040"/>
      </w:tblGrid>
      <w:tr w:rsidR="00892A3B" w:rsidRPr="00CE3F86" w14:paraId="4D452BA5" w14:textId="77777777">
        <w:trPr>
          <w:trHeight w:val="400"/>
          <w:jc w:val="center"/>
        </w:trPr>
        <w:tc>
          <w:tcPr>
            <w:tcW w:w="696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956D" w14:textId="77777777" w:rsidR="00892A3B" w:rsidRPr="00CE3F86" w:rsidRDefault="00CF3E0A" w:rsidP="00386C0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VIF values of the models</w:t>
            </w:r>
          </w:p>
        </w:tc>
      </w:tr>
      <w:tr w:rsidR="00892A3B" w:rsidRPr="00CE3F86" w14:paraId="6010A1F0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849DB" w14:textId="77777777" w:rsidR="00892A3B" w:rsidRPr="00CE3F86" w:rsidRDefault="00CF3E0A" w:rsidP="00A61602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GoBack"/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64C7E" w14:textId="77777777" w:rsidR="00892A3B" w:rsidRPr="00CE3F86" w:rsidRDefault="00CF3E0A" w:rsidP="00A61602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17A61" w14:textId="77777777" w:rsidR="00892A3B" w:rsidRPr="00CE3F86" w:rsidRDefault="00CF3E0A" w:rsidP="00A61602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0B7B4" w14:textId="77777777" w:rsidR="00892A3B" w:rsidRPr="00CE3F86" w:rsidRDefault="00CF3E0A" w:rsidP="00A61602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42D69" w14:textId="77777777" w:rsidR="00892A3B" w:rsidRPr="00CE3F86" w:rsidRDefault="00CF3E0A" w:rsidP="00A61602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EF7C1" w14:textId="77777777" w:rsidR="00892A3B" w:rsidRPr="00CE3F86" w:rsidRDefault="00CF3E0A" w:rsidP="00A61602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G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35C16" w14:textId="6E1614BA" w:rsidR="00892A3B" w:rsidRPr="00CE3F86" w:rsidRDefault="00CF3E0A" w:rsidP="00A61602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RAP1 </w:t>
            </w:r>
          </w:p>
        </w:tc>
      </w:tr>
      <w:bookmarkEnd w:id="0"/>
      <w:tr w:rsidR="00892A3B" w:rsidRPr="00CE3F86" w14:paraId="479431EA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16E3E" w14:textId="77777777" w:rsidR="00892A3B" w:rsidRPr="00CE3F86" w:rsidRDefault="00CF3E0A" w:rsidP="00A6160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F3C9C" w14:textId="77777777" w:rsidR="00892A3B" w:rsidRPr="00CE3F86" w:rsidRDefault="00CF3E0A" w:rsidP="00A6160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9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D85C" w14:textId="77777777" w:rsidR="00892A3B" w:rsidRPr="00CE3F86" w:rsidRDefault="00CF3E0A" w:rsidP="00A6160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15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CF0ED" w14:textId="77777777" w:rsidR="00892A3B" w:rsidRPr="00CE3F86" w:rsidRDefault="00CF3E0A" w:rsidP="00A6160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39414" w14:textId="77777777" w:rsidR="00892A3B" w:rsidRPr="00CE3F86" w:rsidRDefault="00CF3E0A" w:rsidP="00A6160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4B741" w14:textId="77777777" w:rsidR="00892A3B" w:rsidRPr="00CE3F86" w:rsidRDefault="00CF3E0A" w:rsidP="00A6160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55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71958" w14:textId="77777777" w:rsidR="00892A3B" w:rsidRPr="00CE3F86" w:rsidRDefault="00CF3E0A" w:rsidP="00A6160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E3F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4579</w:t>
            </w:r>
          </w:p>
        </w:tc>
      </w:tr>
      <w:tr w:rsidR="00892A3B" w:rsidRPr="00CE3F86" w14:paraId="65F71CF1" w14:textId="77777777">
        <w:trPr>
          <w:jc w:val="center"/>
        </w:trPr>
        <w:tc>
          <w:tcPr>
            <w:tcW w:w="720" w:type="dxa"/>
            <w:vAlign w:val="center"/>
            <w:hideMark/>
          </w:tcPr>
          <w:p w14:paraId="1B4BBBE5" w14:textId="77777777" w:rsidR="00892A3B" w:rsidRPr="00CE3F86" w:rsidRDefault="00892A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vAlign w:val="center"/>
            <w:hideMark/>
          </w:tcPr>
          <w:p w14:paraId="43740A85" w14:textId="77777777" w:rsidR="00892A3B" w:rsidRPr="00CE3F86" w:rsidRDefault="00892A3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Align w:val="center"/>
            <w:hideMark/>
          </w:tcPr>
          <w:p w14:paraId="55C47159" w14:textId="77777777" w:rsidR="00892A3B" w:rsidRPr="00CE3F86" w:rsidRDefault="00892A3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Align w:val="center"/>
            <w:hideMark/>
          </w:tcPr>
          <w:p w14:paraId="6C3D45C9" w14:textId="77777777" w:rsidR="00892A3B" w:rsidRPr="00CE3F86" w:rsidRDefault="00892A3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Align w:val="center"/>
            <w:hideMark/>
          </w:tcPr>
          <w:p w14:paraId="05AB23CA" w14:textId="77777777" w:rsidR="00892A3B" w:rsidRPr="00CE3F86" w:rsidRDefault="00892A3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Align w:val="center"/>
            <w:hideMark/>
          </w:tcPr>
          <w:p w14:paraId="1188A1ED" w14:textId="77777777" w:rsidR="00892A3B" w:rsidRPr="00CE3F86" w:rsidRDefault="00892A3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Align w:val="center"/>
            <w:hideMark/>
          </w:tcPr>
          <w:p w14:paraId="41B8B4A6" w14:textId="77777777" w:rsidR="00892A3B" w:rsidRPr="00CE3F86" w:rsidRDefault="00892A3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541E452E" w14:textId="77777777" w:rsidR="00832B78" w:rsidRPr="00CE3F86" w:rsidRDefault="00832B78">
      <w:pPr>
        <w:rPr>
          <w:sz w:val="21"/>
          <w:szCs w:val="21"/>
        </w:rPr>
      </w:pPr>
    </w:p>
    <w:sectPr w:rsidR="00832B78" w:rsidRPr="00CE3F86" w:rsidSect="00CF3E0A">
      <w:pgSz w:w="11906" w:h="16838"/>
      <w:pgMar w:top="1440" w:right="1800" w:bottom="1440" w:left="180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A67E8" w14:textId="77777777" w:rsidR="00493E86" w:rsidRDefault="00493E86" w:rsidP="00467979">
      <w:r>
        <w:separator/>
      </w:r>
    </w:p>
  </w:endnote>
  <w:endnote w:type="continuationSeparator" w:id="0">
    <w:p w14:paraId="68BEBAE6" w14:textId="77777777" w:rsidR="00493E86" w:rsidRDefault="00493E86" w:rsidP="00467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91CAC9" w14:textId="77777777" w:rsidR="00493E86" w:rsidRDefault="00493E86" w:rsidP="00467979">
      <w:r>
        <w:separator/>
      </w:r>
    </w:p>
  </w:footnote>
  <w:footnote w:type="continuationSeparator" w:id="0">
    <w:p w14:paraId="6232F910" w14:textId="77777777" w:rsidR="00493E86" w:rsidRDefault="00493E86" w:rsidP="00467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979"/>
    <w:rsid w:val="00386C0A"/>
    <w:rsid w:val="00467979"/>
    <w:rsid w:val="00493E86"/>
    <w:rsid w:val="005A727D"/>
    <w:rsid w:val="00832B78"/>
    <w:rsid w:val="00892A3B"/>
    <w:rsid w:val="00A61602"/>
    <w:rsid w:val="00B95DF6"/>
    <w:rsid w:val="00BE42D8"/>
    <w:rsid w:val="00CE3F86"/>
    <w:rsid w:val="00CF3E0A"/>
    <w:rsid w:val="00E4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ABF2AC"/>
  <w15:chartTrackingRefBased/>
  <w15:docId w15:val="{3441FEB4-7B92-4866-9E61-E6EF42475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4882">
    <w:name w:val="font54882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4882">
    <w:name w:val="xl154882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54882">
    <w:name w:val="xl654882"/>
    <w:basedOn w:val="Normal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4882">
    <w:name w:val="xl664882"/>
    <w:basedOn w:val="Normal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67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979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79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979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odan</dc:creator>
  <cp:keywords/>
  <dc:description/>
  <cp:lastModifiedBy>Poornima Thiruvudaiselvi</cp:lastModifiedBy>
  <cp:revision>9</cp:revision>
  <dcterms:created xsi:type="dcterms:W3CDTF">2023-05-19T15:50:00Z</dcterms:created>
  <dcterms:modified xsi:type="dcterms:W3CDTF">2023-06-23T16:07:00Z</dcterms:modified>
</cp:coreProperties>
</file>